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67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90.0" w:type="dxa"/>
        <w:jc w:val="left"/>
        <w:tblInd w:w="90.0" w:type="dxa"/>
        <w:tblLayout w:type="fixed"/>
        <w:tblLook w:val="0400"/>
      </w:tblPr>
      <w:tblGrid>
        <w:gridCol w:w="1280"/>
        <w:gridCol w:w="260"/>
        <w:gridCol w:w="30"/>
        <w:gridCol w:w="980"/>
        <w:gridCol w:w="1180"/>
        <w:gridCol w:w="2060"/>
        <w:gridCol w:w="100"/>
        <w:gridCol w:w="2140"/>
        <w:gridCol w:w="100"/>
        <w:gridCol w:w="1000"/>
        <w:gridCol w:w="1060"/>
        <w:gridCol w:w="100"/>
        <w:tblGridChange w:id="0">
          <w:tblGrid>
            <w:gridCol w:w="1280"/>
            <w:gridCol w:w="260"/>
            <w:gridCol w:w="30"/>
            <w:gridCol w:w="980"/>
            <w:gridCol w:w="1180"/>
            <w:gridCol w:w="2060"/>
            <w:gridCol w:w="100"/>
            <w:gridCol w:w="2140"/>
            <w:gridCol w:w="100"/>
            <w:gridCol w:w="1000"/>
            <w:gridCol w:w="1060"/>
            <w:gridCol w:w="100"/>
          </w:tblGrid>
        </w:tblGridChange>
      </w:tblGrid>
      <w:tr>
        <w:trPr>
          <w:trHeight w:val="273" w:hRule="atLeast"/>
        </w:trPr>
        <w:tc>
          <w:tcPr>
            <w:gridSpan w:val="2"/>
            <w:tcBorders>
              <w:top w:color="a3a3a3" w:space="0" w:sz="8" w:val="single"/>
              <w:left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2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rPr>
                <w:sz w:val="23"/>
                <w:szCs w:val="2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5">
            <w:pPr>
              <w:ind w:right="35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cellent- 19.8-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ood-17.6-1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8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tisfactory-15.4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3a3a3" w:space="0" w:sz="8" w:val="single"/>
              <w:right w:color="ffffcc" w:space="0" w:sz="8" w:val="single"/>
            </w:tcBorders>
            <w:vAlign w:val="bottom"/>
          </w:tcPr>
          <w:p w:rsidR="00000000" w:rsidDel="00000000" w:rsidP="00000000" w:rsidRDefault="00000000" w:rsidRPr="00000000" w14:paraId="0000000A">
            <w:pPr>
              <w:rPr>
                <w:sz w:val="23"/>
                <w:szCs w:val="2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eds Impro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sz w:val="23"/>
                <w:szCs w:val="23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4" w:hRule="atLeast"/>
        </w:trPr>
        <w:tc>
          <w:tcPr>
            <w:tcBorders>
              <w:left w:color="a3a3a3" w:space="0" w:sz="8" w:val="single"/>
              <w:right w:color="ffffcc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cc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4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cc" w:space="0" w:sz="8" w:val="single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cc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-1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5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ffffcc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ffffcc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ffffcc" w:space="0" w:sz="8" w:val="single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shd w:fill="ffffcc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5" w:hRule="atLeast"/>
        </w:trPr>
        <w:tc>
          <w:tcPr>
            <w:gridSpan w:val="5"/>
            <w:vAlign w:val="bottom"/>
          </w:tcPr>
          <w:p w:rsidR="00000000" w:rsidDel="00000000" w:rsidP="00000000" w:rsidRDefault="00000000" w:rsidRPr="00000000" w14:paraId="00000026">
            <w:pPr>
              <w:ind w:left="2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possible points possible: 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2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3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7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8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9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A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B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D">
            <w:pPr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E">
            <w:pPr>
              <w:ind w:left="8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de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3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ighly creative. Sho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reative. Show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mewhat creativ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4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t creative. Depth o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4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4B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xcellent depth o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ood depth of thou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howed average dep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53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ought 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ought and originalit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d originality. Mo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f thought 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5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riginality lack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3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 feedback fr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eedback from ini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riginality. 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6B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ery little feedb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6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itial idea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dea was incorpora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eedback from ini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7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rom initial idea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6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7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07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corpora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7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dea was incorpora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83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corpora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1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6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7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A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B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C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D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E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8F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0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1">
            <w:pPr>
              <w:rPr>
                <w:sz w:val="7"/>
                <w:szCs w:val="7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7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2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gag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09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  pub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6">
            <w:pPr>
              <w:ind w:right="17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tera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 public intera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 public intera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pub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09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ignificant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2">
            <w:pPr>
              <w:ind w:right="17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ith 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ith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ignificantly with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A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teractions w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AB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/stude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/stude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/student a bi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B3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pparent. Stu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tudents excelled 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tudents were good 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tudents answe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B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BF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idn’t answer an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swering questions 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swering questions 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questions if they w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C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questions or 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CF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y were pos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y were pos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D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osed, but answ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D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D7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n’t clear if th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D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D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re was a clear plan t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ere was a plan t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acked clarity. It wasn’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E3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 a clear plan t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ke the proj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ke the proj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lear if there was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E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0EF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ke the proj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0F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gag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gag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lear plan to make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gag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6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0F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oject engagin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A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B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0F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0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1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2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3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4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5">
            <w:pPr>
              <w:rPr>
                <w:sz w:val="6"/>
                <w:szCs w:val="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6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jargon was us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ccasional jarg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Frequent jargon, n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 gene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ind w:right="5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ud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d/or explai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xplai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ould 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C">
            <w:pPr>
              <w:spacing w:line="252.00000000000003" w:lineRule="auto"/>
              <w:ind w:right="5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nable t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6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2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jarg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6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3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nderstan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9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3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A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B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E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3F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0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1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2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3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5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7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6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ec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14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 was 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verage executi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4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xecution flaw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3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xcellently execu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xecuted. Outre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 goals most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5B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 goals ei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5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 goals w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oals were articu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ticulated 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6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t articulated or n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6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6B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learly articulated 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F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d mostly me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1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omewhat met.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73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et. The impor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et. Target aud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arget audience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portance stat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7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tatement was n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3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 successful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stly reached. Th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9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 ok, but n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8B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nderstandable or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8F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eached. There was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3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 a clear stat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9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spacing w:line="252.00000000000003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pactfu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9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spacing w:line="252.00000000000003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t mad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9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9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ompelling stat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bout why the to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bout why the topic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 importa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A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1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mportan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E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B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 suppor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 suppor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C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 suppor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C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C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 suppor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C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6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CA">
            <w:pPr>
              <w:ind w:left="60" w:firstLine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esthe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C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s, images, art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s, images, art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s, images, art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D3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terials, images, art,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48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7">
            <w:pPr>
              <w:spacing w:line="248.00000000000006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one, etc. successful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spacing w:line="248.00000000000006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one, etc. most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spacing w:line="248.00000000000006" w:lineRule="auto"/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one, etc. someti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D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DF">
            <w:pPr>
              <w:spacing w:line="248.00000000000006" w:lineRule="auto"/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one, etc. often did n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hanced the outreac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hanced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9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hanced the outreac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E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hance the outreac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E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redit was given f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utreach. Credit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F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redit was given f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F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1F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redit not given f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F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F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1F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ything used th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iven for any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1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st things used th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03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ings used th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asn’t the student’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sed that wasn’t 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ren’t the student’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0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0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eren’t the student’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orrect grammar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tudent’s. Corr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9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orrect grammar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1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jor grammatical/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1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pelling was u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rammar/spelling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5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pelling was someti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2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27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pelling errors we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2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2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oughout.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sed most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1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used. Length was ei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33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ade. Length w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kept people intere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oughout.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D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oo long or too shor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3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bottom"/>
          </w:tcPr>
          <w:p w:rsidR="00000000" w:rsidDel="00000000" w:rsidP="00000000" w:rsidRDefault="00000000" w:rsidRPr="00000000" w14:paraId="0000023F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ither too long or to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2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bottom"/>
          </w:tcPr>
          <w:p w:rsidR="00000000" w:rsidDel="00000000" w:rsidP="00000000" w:rsidRDefault="00000000" w:rsidRPr="00000000" w14:paraId="0000024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d engag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7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stly kept peo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B">
            <w:pPr>
              <w:ind w:left="4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hor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4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3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terested 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5" w:hRule="atLeast"/>
        </w:trPr>
        <w:tc>
          <w:tcPr>
            <w:tcBorders>
              <w:left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5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F">
            <w:pPr>
              <w:ind w:left="2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gag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0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3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3" w:hRule="atLeast"/>
        </w:trPr>
        <w:tc>
          <w:tcPr>
            <w:tcBorders>
              <w:left w:color="a3a3a3" w:space="0" w:sz="8" w:val="single"/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6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7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8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9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A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B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C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D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E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6F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70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a3a3a3" w:space="0" w:sz="8" w:val="single"/>
              <w:right w:color="a3a3a3" w:space="0" w:sz="8" w:val="single"/>
            </w:tcBorders>
            <w:vAlign w:val="bottom"/>
          </w:tcPr>
          <w:p w:rsidR="00000000" w:rsidDel="00000000" w:rsidP="00000000" w:rsidRDefault="00000000" w:rsidRPr="00000000" w14:paraId="00000271">
            <w:pPr>
              <w:spacing w:line="20" w:lineRule="auto"/>
              <w:rPr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72">
      <w:pPr>
        <w:spacing w:line="14.399999999999999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/>
      <w:pgMar w:bottom="899" w:top="1406" w:left="720" w:right="118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73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74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75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76">
    <w:pPr>
      <w:rPr/>
    </w:pPr>
    <w:r w:rsidDel="00000000" w:rsidR="00000000" w:rsidRPr="00000000">
      <w:rPr>
        <w:b w:val="1"/>
        <w:rtl w:val="0"/>
      </w:rPr>
      <w:t xml:space="preserve">Supplemental Materials S2</w:t>
    </w:r>
    <w:r w:rsidDel="00000000" w:rsidR="00000000" w:rsidRPr="00000000">
      <w:rPr>
        <w:rtl w:val="0"/>
      </w:rPr>
      <w:t xml:space="preserve">. Assignment Rubric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s7sbwOoep/QGBVvgvc77LOegeA==">AMUW2mXtIs2ZUWKkxGvppBdP0bsB9ohA+DILvW9UcQL55OgKsJ3gjCn+awDAEtiA/3NOSfTkQWelKeC8qJHzzoWVGq4aSrj7tRgquuOeXW/90QuE/voNzG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21:47:00Z</dcterms:created>
  <dc:creator>Windows User</dc:creator>
</cp:coreProperties>
</file>